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E949" w14:textId="08C9759C" w:rsidR="00092EBF" w:rsidRPr="004B4738" w:rsidRDefault="00092EBF" w:rsidP="00092EBF">
      <w:pPr>
        <w:rPr>
          <w:rFonts w:ascii="Times New Roman" w:hAnsi="Times New Roman" w:cs="Times New Roman"/>
          <w:b/>
          <w:sz w:val="20"/>
          <w:szCs w:val="20"/>
        </w:rPr>
      </w:pPr>
      <w:r w:rsidRPr="0077667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51E47">
        <w:rPr>
          <w:rFonts w:ascii="Times New Roman" w:hAnsi="Times New Roman" w:cs="Times New Roman"/>
          <w:b/>
          <w:sz w:val="20"/>
          <w:szCs w:val="20"/>
        </w:rPr>
        <w:t>S</w:t>
      </w:r>
      <w:r w:rsidR="00F23EF6">
        <w:rPr>
          <w:rFonts w:ascii="Times New Roman" w:hAnsi="Times New Roman" w:cs="Times New Roman"/>
          <w:b/>
          <w:sz w:val="20"/>
          <w:szCs w:val="20"/>
        </w:rPr>
        <w:t>3</w:t>
      </w:r>
      <w:r w:rsidR="007F78AE" w:rsidRPr="00776677">
        <w:rPr>
          <w:rFonts w:ascii="Times New Roman" w:hAnsi="Times New Roman" w:cs="Times New Roman"/>
          <w:b/>
          <w:sz w:val="20"/>
          <w:szCs w:val="20"/>
        </w:rPr>
        <w:t>.</w:t>
      </w:r>
      <w:r w:rsidRPr="007766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A6DC0" w:rsidRPr="00CA6DC0">
        <w:rPr>
          <w:rFonts w:ascii="Times New Roman" w:hAnsi="Times New Roman" w:cs="Times New Roman"/>
          <w:b/>
          <w:sz w:val="20"/>
          <w:szCs w:val="20"/>
        </w:rPr>
        <w:t>Perceptions regarding generic medicines</w:t>
      </w:r>
      <w:r w:rsidR="00CA6DC0">
        <w:rPr>
          <w:rFonts w:ascii="Times New Roman" w:hAnsi="Times New Roman" w:cs="Times New Roman"/>
          <w:b/>
          <w:sz w:val="20"/>
          <w:szCs w:val="20"/>
        </w:rPr>
        <w:t xml:space="preserve"> between </w:t>
      </w:r>
      <w:r w:rsidRPr="004B4738">
        <w:rPr>
          <w:rFonts w:ascii="Times New Roman" w:hAnsi="Times New Roman" w:cs="Times New Roman"/>
          <w:b/>
          <w:sz w:val="20"/>
          <w:szCs w:val="20"/>
        </w:rPr>
        <w:t xml:space="preserve">physicians and pharmacists. </w:t>
      </w:r>
    </w:p>
    <w:tbl>
      <w:tblPr>
        <w:tblStyle w:val="a3"/>
        <w:tblW w:w="962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2060"/>
        <w:gridCol w:w="1589"/>
        <w:gridCol w:w="2014"/>
      </w:tblGrid>
      <w:tr w:rsidR="00756421" w:rsidRPr="004B4738" w14:paraId="66FEEA50" w14:textId="77777777" w:rsidTr="00756421">
        <w:tc>
          <w:tcPr>
            <w:tcW w:w="3961" w:type="dxa"/>
            <w:vMerge w:val="restart"/>
            <w:vAlign w:val="center"/>
          </w:tcPr>
          <w:p w14:paraId="50A94C97" w14:textId="77777777" w:rsidR="00756421" w:rsidRPr="004B4738" w:rsidRDefault="00756421" w:rsidP="00DF4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649" w:type="dxa"/>
            <w:gridSpan w:val="2"/>
            <w:tcBorders>
              <w:bottom w:val="single" w:sz="4" w:space="0" w:color="auto"/>
            </w:tcBorders>
          </w:tcPr>
          <w:p w14:paraId="09EC2A1B" w14:textId="2F9DC6A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Mean of total perception score (SD)</w:t>
            </w:r>
          </w:p>
        </w:tc>
        <w:tc>
          <w:tcPr>
            <w:tcW w:w="2014" w:type="dxa"/>
          </w:tcPr>
          <w:p w14:paraId="0633B1AA" w14:textId="77777777" w:rsidR="00756421" w:rsidRPr="00754585" w:rsidRDefault="00756421" w:rsidP="00DF410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756421" w:rsidRPr="004B4738" w14:paraId="1C64F8B9" w14:textId="77777777" w:rsidTr="00756421">
        <w:tc>
          <w:tcPr>
            <w:tcW w:w="3961" w:type="dxa"/>
            <w:vMerge/>
            <w:tcBorders>
              <w:bottom w:val="single" w:sz="4" w:space="0" w:color="auto"/>
            </w:tcBorders>
            <w:vAlign w:val="center"/>
          </w:tcPr>
          <w:p w14:paraId="5C6FE197" w14:textId="77777777" w:rsidR="00756421" w:rsidRPr="004B4738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4B2E5896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hysicians</w:t>
            </w:r>
          </w:p>
          <w:p w14:paraId="4C096090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n=1644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A47A3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harmacists</w:t>
            </w:r>
          </w:p>
          <w:p w14:paraId="512AEB17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n=4187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794FC1C" w14:textId="47257BA4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</w:rPr>
              <w:t>P</w:t>
            </w: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value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756421" w:rsidRPr="004B4738" w14:paraId="55907682" w14:textId="77777777" w:rsidTr="00756421">
        <w:tc>
          <w:tcPr>
            <w:tcW w:w="7610" w:type="dxa"/>
            <w:gridSpan w:val="3"/>
            <w:tcBorders>
              <w:top w:val="single" w:sz="4" w:space="0" w:color="auto"/>
            </w:tcBorders>
            <w:vAlign w:val="center"/>
          </w:tcPr>
          <w:p w14:paraId="68A69C82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Age(y)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1EB8F501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6E83DE4E" w14:textId="77777777" w:rsidTr="00756421">
        <w:tc>
          <w:tcPr>
            <w:tcW w:w="3961" w:type="dxa"/>
            <w:vAlign w:val="center"/>
          </w:tcPr>
          <w:p w14:paraId="221F2B80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20-29</w:t>
            </w:r>
          </w:p>
        </w:tc>
        <w:tc>
          <w:tcPr>
            <w:tcW w:w="2060" w:type="dxa"/>
          </w:tcPr>
          <w:p w14:paraId="20D491E9" w14:textId="34C86122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5.90 (5.74)</w:t>
            </w:r>
          </w:p>
        </w:tc>
        <w:tc>
          <w:tcPr>
            <w:tcW w:w="1589" w:type="dxa"/>
          </w:tcPr>
          <w:p w14:paraId="15EE6B44" w14:textId="37CA0959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01 (4.53)</w:t>
            </w:r>
          </w:p>
        </w:tc>
        <w:tc>
          <w:tcPr>
            <w:tcW w:w="2014" w:type="dxa"/>
          </w:tcPr>
          <w:p w14:paraId="514657D3" w14:textId="7621E4B3" w:rsidR="00756421" w:rsidRPr="00754585" w:rsidRDefault="00D10CFB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</w:tr>
      <w:tr w:rsidR="00756421" w:rsidRPr="004B4738" w14:paraId="0FFDAEE7" w14:textId="77777777" w:rsidTr="00756421">
        <w:tc>
          <w:tcPr>
            <w:tcW w:w="3961" w:type="dxa"/>
            <w:vAlign w:val="center"/>
          </w:tcPr>
          <w:p w14:paraId="53F45257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30-39</w:t>
            </w:r>
          </w:p>
        </w:tc>
        <w:tc>
          <w:tcPr>
            <w:tcW w:w="2060" w:type="dxa"/>
          </w:tcPr>
          <w:p w14:paraId="5F07C51F" w14:textId="5C23D75D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7 (4.85)</w:t>
            </w:r>
          </w:p>
        </w:tc>
        <w:tc>
          <w:tcPr>
            <w:tcW w:w="1589" w:type="dxa"/>
          </w:tcPr>
          <w:p w14:paraId="48221738" w14:textId="2C90D7F9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8 (4.57)</w:t>
            </w:r>
          </w:p>
        </w:tc>
        <w:tc>
          <w:tcPr>
            <w:tcW w:w="2014" w:type="dxa"/>
          </w:tcPr>
          <w:p w14:paraId="3C44922B" w14:textId="691EAF5B" w:rsidR="00756421" w:rsidRPr="00754585" w:rsidRDefault="00D10CFB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871</w:t>
            </w:r>
          </w:p>
        </w:tc>
      </w:tr>
      <w:tr w:rsidR="00756421" w:rsidRPr="004B4738" w14:paraId="5984B13B" w14:textId="77777777" w:rsidTr="00756421">
        <w:tc>
          <w:tcPr>
            <w:tcW w:w="3961" w:type="dxa"/>
            <w:vAlign w:val="center"/>
          </w:tcPr>
          <w:p w14:paraId="122B9F60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40-49</w:t>
            </w:r>
          </w:p>
        </w:tc>
        <w:tc>
          <w:tcPr>
            <w:tcW w:w="2060" w:type="dxa"/>
          </w:tcPr>
          <w:p w14:paraId="2E8DD5FB" w14:textId="2B6CADE8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55 (5.15)</w:t>
            </w:r>
          </w:p>
        </w:tc>
        <w:tc>
          <w:tcPr>
            <w:tcW w:w="1589" w:type="dxa"/>
          </w:tcPr>
          <w:p w14:paraId="1256C931" w14:textId="5EB51FF1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3 (4.37)</w:t>
            </w:r>
          </w:p>
        </w:tc>
        <w:tc>
          <w:tcPr>
            <w:tcW w:w="2014" w:type="dxa"/>
          </w:tcPr>
          <w:p w14:paraId="2E8A1A0A" w14:textId="057AB011" w:rsidR="00756421" w:rsidRPr="00754585" w:rsidRDefault="00D10CFB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479</w:t>
            </w:r>
          </w:p>
        </w:tc>
      </w:tr>
      <w:tr w:rsidR="00756421" w:rsidRPr="004B4738" w14:paraId="129A0134" w14:textId="77777777" w:rsidTr="00756421">
        <w:tc>
          <w:tcPr>
            <w:tcW w:w="3961" w:type="dxa"/>
            <w:vAlign w:val="center"/>
          </w:tcPr>
          <w:p w14:paraId="52901B92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50-59</w:t>
            </w:r>
          </w:p>
        </w:tc>
        <w:tc>
          <w:tcPr>
            <w:tcW w:w="2060" w:type="dxa"/>
          </w:tcPr>
          <w:p w14:paraId="7D7E8288" w14:textId="246A8CEB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6 (4.98)</w:t>
            </w:r>
          </w:p>
        </w:tc>
        <w:tc>
          <w:tcPr>
            <w:tcW w:w="1589" w:type="dxa"/>
          </w:tcPr>
          <w:p w14:paraId="79629B15" w14:textId="26004F68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33 (4.16)</w:t>
            </w:r>
          </w:p>
        </w:tc>
        <w:tc>
          <w:tcPr>
            <w:tcW w:w="2014" w:type="dxa"/>
          </w:tcPr>
          <w:p w14:paraId="74C742AA" w14:textId="244AE12E" w:rsidR="00756421" w:rsidRPr="00754585" w:rsidRDefault="00D10CFB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399</w:t>
            </w:r>
          </w:p>
        </w:tc>
      </w:tr>
      <w:tr w:rsidR="00756421" w:rsidRPr="004B4738" w14:paraId="42049DA6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392CD419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≥60</w:t>
            </w:r>
          </w:p>
        </w:tc>
        <w:tc>
          <w:tcPr>
            <w:tcW w:w="2060" w:type="dxa"/>
          </w:tcPr>
          <w:p w14:paraId="07D1A35E" w14:textId="1F700F71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26 (4.83)</w:t>
            </w:r>
          </w:p>
        </w:tc>
        <w:tc>
          <w:tcPr>
            <w:tcW w:w="1589" w:type="dxa"/>
          </w:tcPr>
          <w:p w14:paraId="1075104A" w14:textId="346CEF62" w:rsidR="00756421" w:rsidRPr="00754585" w:rsidRDefault="00F3098B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21 (4.08)</w:t>
            </w:r>
          </w:p>
        </w:tc>
        <w:tc>
          <w:tcPr>
            <w:tcW w:w="2014" w:type="dxa"/>
          </w:tcPr>
          <w:p w14:paraId="3454FAD3" w14:textId="36AEC4BF" w:rsidR="00756421" w:rsidRPr="00754585" w:rsidRDefault="00D10CFB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546</w:t>
            </w:r>
          </w:p>
        </w:tc>
      </w:tr>
      <w:tr w:rsidR="00756421" w:rsidRPr="004B4738" w14:paraId="0AEC7C5C" w14:textId="77777777" w:rsidTr="00756421">
        <w:tc>
          <w:tcPr>
            <w:tcW w:w="7610" w:type="dxa"/>
            <w:gridSpan w:val="3"/>
            <w:vAlign w:val="center"/>
          </w:tcPr>
          <w:p w14:paraId="4620B941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2014" w:type="dxa"/>
          </w:tcPr>
          <w:p w14:paraId="6C1CC40F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08E4481D" w14:textId="77777777" w:rsidTr="00756421">
        <w:tc>
          <w:tcPr>
            <w:tcW w:w="3961" w:type="dxa"/>
            <w:vAlign w:val="center"/>
          </w:tcPr>
          <w:p w14:paraId="2D6B98A2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2060" w:type="dxa"/>
          </w:tcPr>
          <w:p w14:paraId="13CB5612" w14:textId="13F00D6E" w:rsidR="00756421" w:rsidRPr="00754585" w:rsidRDefault="0094686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24 (5.49)</w:t>
            </w:r>
          </w:p>
        </w:tc>
        <w:tc>
          <w:tcPr>
            <w:tcW w:w="1589" w:type="dxa"/>
          </w:tcPr>
          <w:p w14:paraId="7AB1B47F" w14:textId="0622CD21" w:rsidR="00756421" w:rsidRPr="00754585" w:rsidRDefault="0094686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49 (4.64)</w:t>
            </w:r>
          </w:p>
        </w:tc>
        <w:tc>
          <w:tcPr>
            <w:tcW w:w="2014" w:type="dxa"/>
          </w:tcPr>
          <w:p w14:paraId="094EB927" w14:textId="7104179E" w:rsidR="00756421" w:rsidRPr="00754585" w:rsidRDefault="00CE166C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868</w:t>
            </w:r>
          </w:p>
        </w:tc>
      </w:tr>
      <w:tr w:rsidR="00756421" w:rsidRPr="004B4738" w14:paraId="7464FEA0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38AF3C07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2060" w:type="dxa"/>
          </w:tcPr>
          <w:p w14:paraId="359EBAED" w14:textId="7DD99E4B" w:rsidR="00756421" w:rsidRPr="00754585" w:rsidRDefault="0094686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21 (4.66)</w:t>
            </w:r>
          </w:p>
        </w:tc>
        <w:tc>
          <w:tcPr>
            <w:tcW w:w="1589" w:type="dxa"/>
          </w:tcPr>
          <w:p w14:paraId="2575DC88" w14:textId="776ED6B6" w:rsidR="00756421" w:rsidRPr="00754585" w:rsidRDefault="0094686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78 (4.37)</w:t>
            </w:r>
          </w:p>
        </w:tc>
        <w:tc>
          <w:tcPr>
            <w:tcW w:w="2014" w:type="dxa"/>
          </w:tcPr>
          <w:p w14:paraId="25F0EB3A" w14:textId="32333020" w:rsidR="00756421" w:rsidRPr="00754585" w:rsidRDefault="00CE166C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756421" w:rsidRPr="004B4738" w14:paraId="6D6C854B" w14:textId="77777777" w:rsidTr="00756421">
        <w:tc>
          <w:tcPr>
            <w:tcW w:w="7610" w:type="dxa"/>
            <w:gridSpan w:val="3"/>
            <w:vAlign w:val="center"/>
          </w:tcPr>
          <w:p w14:paraId="618946C5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Terminal</w:t>
            </w: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d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egree</w:t>
            </w:r>
          </w:p>
        </w:tc>
        <w:tc>
          <w:tcPr>
            <w:tcW w:w="2014" w:type="dxa"/>
          </w:tcPr>
          <w:p w14:paraId="1F3AD76F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76F7F1EE" w14:textId="77777777" w:rsidTr="00756421">
        <w:tc>
          <w:tcPr>
            <w:tcW w:w="3961" w:type="dxa"/>
            <w:vAlign w:val="center"/>
          </w:tcPr>
          <w:p w14:paraId="77427891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PhD</w:t>
            </w:r>
          </w:p>
        </w:tc>
        <w:tc>
          <w:tcPr>
            <w:tcW w:w="2060" w:type="dxa"/>
          </w:tcPr>
          <w:p w14:paraId="4C184949" w14:textId="4541B8A1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23 (4.84)</w:t>
            </w:r>
          </w:p>
        </w:tc>
        <w:tc>
          <w:tcPr>
            <w:tcW w:w="1589" w:type="dxa"/>
          </w:tcPr>
          <w:p w14:paraId="5AC0640A" w14:textId="03AB2EB7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32 (4.79)</w:t>
            </w:r>
          </w:p>
        </w:tc>
        <w:tc>
          <w:tcPr>
            <w:tcW w:w="2014" w:type="dxa"/>
          </w:tcPr>
          <w:p w14:paraId="306D427B" w14:textId="6D8877AD" w:rsidR="00756421" w:rsidRPr="00754585" w:rsidRDefault="002A06FA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637</w:t>
            </w:r>
          </w:p>
        </w:tc>
      </w:tr>
      <w:tr w:rsidR="00756421" w:rsidRPr="004B4738" w14:paraId="7B20428B" w14:textId="77777777" w:rsidTr="00756421">
        <w:tc>
          <w:tcPr>
            <w:tcW w:w="3961" w:type="dxa"/>
            <w:vAlign w:val="center"/>
          </w:tcPr>
          <w:p w14:paraId="2109205D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Master</w:t>
            </w:r>
          </w:p>
        </w:tc>
        <w:tc>
          <w:tcPr>
            <w:tcW w:w="2060" w:type="dxa"/>
          </w:tcPr>
          <w:p w14:paraId="762B4EA6" w14:textId="322C2820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35 (4.95)</w:t>
            </w:r>
          </w:p>
        </w:tc>
        <w:tc>
          <w:tcPr>
            <w:tcW w:w="1589" w:type="dxa"/>
          </w:tcPr>
          <w:p w14:paraId="76751F5A" w14:textId="5A4C50A7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71 (4.42)</w:t>
            </w:r>
          </w:p>
        </w:tc>
        <w:tc>
          <w:tcPr>
            <w:tcW w:w="2014" w:type="dxa"/>
          </w:tcPr>
          <w:p w14:paraId="03D6ECB7" w14:textId="524E8B87" w:rsidR="00756421" w:rsidRPr="00754585" w:rsidRDefault="002A06FA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357</w:t>
            </w:r>
          </w:p>
        </w:tc>
      </w:tr>
      <w:tr w:rsidR="00756421" w:rsidRPr="004B4738" w14:paraId="7B9C6E73" w14:textId="77777777" w:rsidTr="00756421">
        <w:tc>
          <w:tcPr>
            <w:tcW w:w="3961" w:type="dxa"/>
            <w:vAlign w:val="center"/>
          </w:tcPr>
          <w:p w14:paraId="1FA5C124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Bachelor</w:t>
            </w:r>
          </w:p>
        </w:tc>
        <w:tc>
          <w:tcPr>
            <w:tcW w:w="2060" w:type="dxa"/>
          </w:tcPr>
          <w:p w14:paraId="34EF3242" w14:textId="6CD211E9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20 (5.17)</w:t>
            </w:r>
          </w:p>
        </w:tc>
        <w:tc>
          <w:tcPr>
            <w:tcW w:w="1589" w:type="dxa"/>
          </w:tcPr>
          <w:p w14:paraId="5767DFF2" w14:textId="14ABD1B7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11 (4.48)</w:t>
            </w:r>
          </w:p>
        </w:tc>
        <w:tc>
          <w:tcPr>
            <w:tcW w:w="2014" w:type="dxa"/>
          </w:tcPr>
          <w:p w14:paraId="3065C2AB" w14:textId="551C3904" w:rsidR="00756421" w:rsidRPr="00754585" w:rsidRDefault="002A06FA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154</w:t>
            </w:r>
          </w:p>
        </w:tc>
      </w:tr>
      <w:tr w:rsidR="00756421" w:rsidRPr="004B4738" w14:paraId="315E13D4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3B462564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2060" w:type="dxa"/>
          </w:tcPr>
          <w:p w14:paraId="0D1551A9" w14:textId="42EC4CD3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10 (5.57)</w:t>
            </w:r>
          </w:p>
        </w:tc>
        <w:tc>
          <w:tcPr>
            <w:tcW w:w="1589" w:type="dxa"/>
          </w:tcPr>
          <w:p w14:paraId="05EA7C31" w14:textId="34847326" w:rsidR="00756421" w:rsidRPr="00754585" w:rsidRDefault="002A06FA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5 (4.33)</w:t>
            </w:r>
          </w:p>
        </w:tc>
        <w:tc>
          <w:tcPr>
            <w:tcW w:w="2014" w:type="dxa"/>
          </w:tcPr>
          <w:p w14:paraId="0CF04E27" w14:textId="0264314F" w:rsidR="00756421" w:rsidRPr="00754585" w:rsidRDefault="002A06FA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216</w:t>
            </w:r>
          </w:p>
        </w:tc>
      </w:tr>
      <w:tr w:rsidR="00756421" w:rsidRPr="004B4738" w14:paraId="496A0112" w14:textId="77777777" w:rsidTr="00756421">
        <w:tc>
          <w:tcPr>
            <w:tcW w:w="7610" w:type="dxa"/>
            <w:gridSpan w:val="3"/>
            <w:vAlign w:val="center"/>
          </w:tcPr>
          <w:p w14:paraId="012B7D78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Professional title</w:t>
            </w:r>
          </w:p>
        </w:tc>
        <w:tc>
          <w:tcPr>
            <w:tcW w:w="2014" w:type="dxa"/>
          </w:tcPr>
          <w:p w14:paraId="78484BC5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1149F47A" w14:textId="77777777" w:rsidTr="00756421">
        <w:tc>
          <w:tcPr>
            <w:tcW w:w="3961" w:type="dxa"/>
            <w:vAlign w:val="center"/>
          </w:tcPr>
          <w:p w14:paraId="02B7E5C9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Professor of medicine</w:t>
            </w:r>
            <w:r w:rsidRPr="004B473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pharmacy</w:t>
            </w:r>
          </w:p>
        </w:tc>
        <w:tc>
          <w:tcPr>
            <w:tcW w:w="2060" w:type="dxa"/>
          </w:tcPr>
          <w:p w14:paraId="63F7061E" w14:textId="4B45281E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56 (5.04)</w:t>
            </w:r>
          </w:p>
        </w:tc>
        <w:tc>
          <w:tcPr>
            <w:tcW w:w="1589" w:type="dxa"/>
          </w:tcPr>
          <w:p w14:paraId="16B28C4A" w14:textId="708AAECA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20 (4.29)</w:t>
            </w:r>
          </w:p>
        </w:tc>
        <w:tc>
          <w:tcPr>
            <w:tcW w:w="2014" w:type="dxa"/>
          </w:tcPr>
          <w:p w14:paraId="0EB048FD" w14:textId="3DC55B0C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176</w:t>
            </w:r>
          </w:p>
        </w:tc>
      </w:tr>
      <w:tr w:rsidR="00756421" w:rsidRPr="004B4738" w14:paraId="3E13F9CA" w14:textId="77777777" w:rsidTr="00756421">
        <w:tc>
          <w:tcPr>
            <w:tcW w:w="3961" w:type="dxa"/>
            <w:vAlign w:val="center"/>
          </w:tcPr>
          <w:p w14:paraId="5D34B0BA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Associate professor of medicine/pharmacy</w:t>
            </w:r>
          </w:p>
        </w:tc>
        <w:tc>
          <w:tcPr>
            <w:tcW w:w="2060" w:type="dxa"/>
          </w:tcPr>
          <w:p w14:paraId="496CC98E" w14:textId="5269B5F9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67 (5.03)</w:t>
            </w:r>
          </w:p>
        </w:tc>
        <w:tc>
          <w:tcPr>
            <w:tcW w:w="1589" w:type="dxa"/>
          </w:tcPr>
          <w:p w14:paraId="6D7D1B55" w14:textId="17A27347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76 (4.26)</w:t>
            </w:r>
          </w:p>
        </w:tc>
        <w:tc>
          <w:tcPr>
            <w:tcW w:w="2014" w:type="dxa"/>
          </w:tcPr>
          <w:p w14:paraId="66B908FC" w14:textId="4EB11AD5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849</w:t>
            </w:r>
          </w:p>
        </w:tc>
      </w:tr>
      <w:tr w:rsidR="00756421" w:rsidRPr="004B4738" w14:paraId="51ED5BE9" w14:textId="77777777" w:rsidTr="00756421">
        <w:tc>
          <w:tcPr>
            <w:tcW w:w="3961" w:type="dxa"/>
            <w:vAlign w:val="center"/>
          </w:tcPr>
          <w:p w14:paraId="1F62858A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Doctor</w:t>
            </w:r>
            <w:r w:rsidRPr="004B473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harmacist in charge </w:t>
            </w:r>
          </w:p>
        </w:tc>
        <w:tc>
          <w:tcPr>
            <w:tcW w:w="2060" w:type="dxa"/>
          </w:tcPr>
          <w:p w14:paraId="21A9B9BB" w14:textId="36EE4311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6 (4.93)</w:t>
            </w:r>
          </w:p>
        </w:tc>
        <w:tc>
          <w:tcPr>
            <w:tcW w:w="1589" w:type="dxa"/>
          </w:tcPr>
          <w:p w14:paraId="0746F010" w14:textId="0C54823C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8 (4.40)</w:t>
            </w:r>
          </w:p>
        </w:tc>
        <w:tc>
          <w:tcPr>
            <w:tcW w:w="2014" w:type="dxa"/>
          </w:tcPr>
          <w:p w14:paraId="3FAD5712" w14:textId="24EFADFD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733</w:t>
            </w:r>
          </w:p>
        </w:tc>
      </w:tr>
      <w:tr w:rsidR="00756421" w:rsidRPr="004B4738" w14:paraId="4F2CFF54" w14:textId="77777777" w:rsidTr="00756421">
        <w:tc>
          <w:tcPr>
            <w:tcW w:w="3961" w:type="dxa"/>
            <w:vAlign w:val="center"/>
          </w:tcPr>
          <w:p w14:paraId="19EBD01D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Doctor/Pharmacist</w:t>
            </w:r>
            <w:r w:rsidRPr="004B473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</w:tcPr>
          <w:p w14:paraId="069BB38B" w14:textId="42E24036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38 (5.31)</w:t>
            </w:r>
          </w:p>
        </w:tc>
        <w:tc>
          <w:tcPr>
            <w:tcW w:w="1589" w:type="dxa"/>
          </w:tcPr>
          <w:p w14:paraId="1E438828" w14:textId="5D1D35F5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07 (4.63)</w:t>
            </w:r>
          </w:p>
        </w:tc>
        <w:tc>
          <w:tcPr>
            <w:tcW w:w="2014" w:type="dxa"/>
          </w:tcPr>
          <w:p w14:paraId="1D230557" w14:textId="6581FF9D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120</w:t>
            </w:r>
          </w:p>
        </w:tc>
      </w:tr>
      <w:tr w:rsidR="00756421" w:rsidRPr="004B4738" w14:paraId="5D8746D4" w14:textId="77777777" w:rsidTr="00756421">
        <w:tc>
          <w:tcPr>
            <w:tcW w:w="3961" w:type="dxa"/>
            <w:vAlign w:val="center"/>
          </w:tcPr>
          <w:p w14:paraId="0C4C0C04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No title (</w:t>
            </w:r>
            <w:proofErr w:type="gramStart"/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e.g.</w:t>
            </w:r>
            <w:proofErr w:type="gramEnd"/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n)</w:t>
            </w:r>
          </w:p>
        </w:tc>
        <w:tc>
          <w:tcPr>
            <w:tcW w:w="2060" w:type="dxa"/>
          </w:tcPr>
          <w:p w14:paraId="5C75A867" w14:textId="796B2D97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3 (6.11)</w:t>
            </w:r>
          </w:p>
        </w:tc>
        <w:tc>
          <w:tcPr>
            <w:tcW w:w="1589" w:type="dxa"/>
          </w:tcPr>
          <w:p w14:paraId="28CA650A" w14:textId="56CCFE8B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9 (4.80)</w:t>
            </w:r>
          </w:p>
        </w:tc>
        <w:tc>
          <w:tcPr>
            <w:tcW w:w="2014" w:type="dxa"/>
          </w:tcPr>
          <w:p w14:paraId="3C318718" w14:textId="41B03B58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615</w:t>
            </w:r>
          </w:p>
        </w:tc>
      </w:tr>
      <w:tr w:rsidR="00756421" w:rsidRPr="004B4738" w14:paraId="436760E3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29B5177F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2060" w:type="dxa"/>
          </w:tcPr>
          <w:p w14:paraId="23532CDE" w14:textId="46FC8454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63 (6.76)</w:t>
            </w:r>
          </w:p>
        </w:tc>
        <w:tc>
          <w:tcPr>
            <w:tcW w:w="1589" w:type="dxa"/>
          </w:tcPr>
          <w:p w14:paraId="48ED104C" w14:textId="29BE97C1" w:rsidR="00756421" w:rsidRPr="00754585" w:rsidRDefault="00003E28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14 (4.14)</w:t>
            </w:r>
          </w:p>
        </w:tc>
        <w:tc>
          <w:tcPr>
            <w:tcW w:w="2014" w:type="dxa"/>
          </w:tcPr>
          <w:p w14:paraId="6C9E73BE" w14:textId="7E94AF3D" w:rsidR="00756421" w:rsidRPr="00754585" w:rsidRDefault="00B34614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907</w:t>
            </w:r>
          </w:p>
        </w:tc>
      </w:tr>
      <w:tr w:rsidR="00756421" w:rsidRPr="004B4738" w14:paraId="47F3BB87" w14:textId="77777777" w:rsidTr="00756421">
        <w:tc>
          <w:tcPr>
            <w:tcW w:w="7610" w:type="dxa"/>
            <w:gridSpan w:val="3"/>
            <w:vAlign w:val="center"/>
          </w:tcPr>
          <w:p w14:paraId="6FFCCC76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Y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rs </w:t>
            </w: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f experience</w:t>
            </w:r>
          </w:p>
        </w:tc>
        <w:tc>
          <w:tcPr>
            <w:tcW w:w="2014" w:type="dxa"/>
          </w:tcPr>
          <w:p w14:paraId="2CF97608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4EA53311" w14:textId="77777777" w:rsidTr="00756421">
        <w:tc>
          <w:tcPr>
            <w:tcW w:w="3961" w:type="dxa"/>
            <w:vAlign w:val="center"/>
          </w:tcPr>
          <w:p w14:paraId="6C6DF951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Less than 5</w:t>
            </w:r>
          </w:p>
        </w:tc>
        <w:tc>
          <w:tcPr>
            <w:tcW w:w="2060" w:type="dxa"/>
          </w:tcPr>
          <w:p w14:paraId="52027902" w14:textId="63647019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27 (5.60)</w:t>
            </w:r>
          </w:p>
        </w:tc>
        <w:tc>
          <w:tcPr>
            <w:tcW w:w="1589" w:type="dxa"/>
          </w:tcPr>
          <w:p w14:paraId="43E920D0" w14:textId="5DFF165B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1 (4.50)</w:t>
            </w:r>
          </w:p>
        </w:tc>
        <w:tc>
          <w:tcPr>
            <w:tcW w:w="2014" w:type="dxa"/>
          </w:tcPr>
          <w:p w14:paraId="095B2655" w14:textId="5A862898" w:rsidR="00756421" w:rsidRPr="00754585" w:rsidRDefault="00E714B3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257</w:t>
            </w:r>
          </w:p>
        </w:tc>
      </w:tr>
      <w:tr w:rsidR="00756421" w:rsidRPr="004B4738" w14:paraId="635A77EA" w14:textId="77777777" w:rsidTr="00756421">
        <w:tc>
          <w:tcPr>
            <w:tcW w:w="3961" w:type="dxa"/>
            <w:vAlign w:val="center"/>
          </w:tcPr>
          <w:p w14:paraId="32A4FBA1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6-10</w:t>
            </w:r>
          </w:p>
        </w:tc>
        <w:tc>
          <w:tcPr>
            <w:tcW w:w="2060" w:type="dxa"/>
          </w:tcPr>
          <w:p w14:paraId="7E560AE7" w14:textId="66456578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1 (4.91)</w:t>
            </w:r>
          </w:p>
        </w:tc>
        <w:tc>
          <w:tcPr>
            <w:tcW w:w="1589" w:type="dxa"/>
          </w:tcPr>
          <w:p w14:paraId="45ED41B2" w14:textId="3DB999D4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15 (4.55)</w:t>
            </w:r>
          </w:p>
        </w:tc>
        <w:tc>
          <w:tcPr>
            <w:tcW w:w="2014" w:type="dxa"/>
          </w:tcPr>
          <w:p w14:paraId="37913AFD" w14:textId="14F842E5" w:rsidR="00756421" w:rsidRPr="00754585" w:rsidRDefault="00E714B3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432</w:t>
            </w:r>
          </w:p>
        </w:tc>
      </w:tr>
      <w:tr w:rsidR="00756421" w:rsidRPr="004B4738" w14:paraId="7BF93055" w14:textId="77777777" w:rsidTr="00756421">
        <w:tc>
          <w:tcPr>
            <w:tcW w:w="3961" w:type="dxa"/>
            <w:vAlign w:val="center"/>
          </w:tcPr>
          <w:p w14:paraId="20B74877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11-20</w:t>
            </w:r>
          </w:p>
        </w:tc>
        <w:tc>
          <w:tcPr>
            <w:tcW w:w="2060" w:type="dxa"/>
          </w:tcPr>
          <w:p w14:paraId="3263CBC2" w14:textId="6BA37BD6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71 (4.92)</w:t>
            </w:r>
          </w:p>
        </w:tc>
        <w:tc>
          <w:tcPr>
            <w:tcW w:w="1589" w:type="dxa"/>
          </w:tcPr>
          <w:p w14:paraId="398C92BD" w14:textId="5F7C1007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94 (4.60)</w:t>
            </w:r>
          </w:p>
        </w:tc>
        <w:tc>
          <w:tcPr>
            <w:tcW w:w="2014" w:type="dxa"/>
          </w:tcPr>
          <w:p w14:paraId="258FEAF9" w14:textId="4005C4BE" w:rsidR="00756421" w:rsidRPr="00754585" w:rsidRDefault="00E714B3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813</w:t>
            </w:r>
          </w:p>
        </w:tc>
      </w:tr>
      <w:tr w:rsidR="00756421" w:rsidRPr="004B4738" w14:paraId="70C2AB45" w14:textId="77777777" w:rsidTr="00756421">
        <w:tc>
          <w:tcPr>
            <w:tcW w:w="3961" w:type="dxa"/>
            <w:vAlign w:val="center"/>
          </w:tcPr>
          <w:p w14:paraId="21C019AD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21-30</w:t>
            </w:r>
          </w:p>
        </w:tc>
        <w:tc>
          <w:tcPr>
            <w:tcW w:w="2060" w:type="dxa"/>
          </w:tcPr>
          <w:p w14:paraId="61A5D1CB" w14:textId="424093C1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59 (5.34)</w:t>
            </w:r>
          </w:p>
        </w:tc>
        <w:tc>
          <w:tcPr>
            <w:tcW w:w="1589" w:type="dxa"/>
          </w:tcPr>
          <w:p w14:paraId="316E51AE" w14:textId="2CBA3F56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1 (4.28)</w:t>
            </w:r>
          </w:p>
        </w:tc>
        <w:tc>
          <w:tcPr>
            <w:tcW w:w="2014" w:type="dxa"/>
          </w:tcPr>
          <w:p w14:paraId="413FFD70" w14:textId="248A5721" w:rsidR="00756421" w:rsidRPr="00754585" w:rsidRDefault="00E714B3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847</w:t>
            </w:r>
          </w:p>
        </w:tc>
      </w:tr>
      <w:tr w:rsidR="00756421" w:rsidRPr="004B4738" w14:paraId="5A92AAE4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77316CAD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More than 30</w:t>
            </w:r>
          </w:p>
        </w:tc>
        <w:tc>
          <w:tcPr>
            <w:tcW w:w="2060" w:type="dxa"/>
          </w:tcPr>
          <w:p w14:paraId="3E23175E" w14:textId="3AFE0281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6.85 (4.63)</w:t>
            </w:r>
          </w:p>
        </w:tc>
        <w:tc>
          <w:tcPr>
            <w:tcW w:w="1589" w:type="dxa"/>
          </w:tcPr>
          <w:p w14:paraId="634447FD" w14:textId="64C4AB8D" w:rsidR="00756421" w:rsidRPr="00754585" w:rsidRDefault="007F1DA9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7.43 (4.17)</w:t>
            </w:r>
          </w:p>
        </w:tc>
        <w:tc>
          <w:tcPr>
            <w:tcW w:w="2014" w:type="dxa"/>
          </w:tcPr>
          <w:p w14:paraId="17760607" w14:textId="0A79F1C1" w:rsidR="00756421" w:rsidRPr="00754585" w:rsidRDefault="00E714B3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.165</w:t>
            </w:r>
          </w:p>
        </w:tc>
      </w:tr>
      <w:tr w:rsidR="00756421" w:rsidRPr="004B4738" w14:paraId="4FA2B8F8" w14:textId="77777777" w:rsidTr="00756421">
        <w:tc>
          <w:tcPr>
            <w:tcW w:w="7610" w:type="dxa"/>
            <w:gridSpan w:val="3"/>
            <w:vAlign w:val="center"/>
          </w:tcPr>
          <w:p w14:paraId="47B2D26E" w14:textId="77777777" w:rsidR="00756421" w:rsidRPr="00754585" w:rsidRDefault="00756421" w:rsidP="00DF4109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Level of medical institution</w:t>
            </w:r>
          </w:p>
        </w:tc>
        <w:tc>
          <w:tcPr>
            <w:tcW w:w="2014" w:type="dxa"/>
          </w:tcPr>
          <w:p w14:paraId="0326362A" w14:textId="77777777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421" w:rsidRPr="004B4738" w14:paraId="28064B5D" w14:textId="77777777" w:rsidTr="00756421">
        <w:tc>
          <w:tcPr>
            <w:tcW w:w="3961" w:type="dxa"/>
            <w:vAlign w:val="center"/>
          </w:tcPr>
          <w:p w14:paraId="309EE4C7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bCs/>
                <w:sz w:val="20"/>
                <w:szCs w:val="20"/>
              </w:rPr>
              <w:t>Tertiary hospital</w:t>
            </w:r>
          </w:p>
        </w:tc>
        <w:tc>
          <w:tcPr>
            <w:tcW w:w="2060" w:type="dxa"/>
          </w:tcPr>
          <w:p w14:paraId="5ABB623C" w14:textId="42B981CD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36.46</w:t>
            </w:r>
            <w:r w:rsidR="00756421"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5.00</w:t>
            </w:r>
            <w:r w:rsidR="00756421" w:rsidRPr="007545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61B47D9F" w14:textId="670EF18F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37.00 (4.46)</w:t>
            </w:r>
          </w:p>
        </w:tc>
        <w:tc>
          <w:tcPr>
            <w:tcW w:w="2014" w:type="dxa"/>
          </w:tcPr>
          <w:p w14:paraId="394BC4DF" w14:textId="03F441E3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b/>
                <w:sz w:val="20"/>
                <w:szCs w:val="20"/>
              </w:rPr>
              <w:t>.006</w:t>
            </w:r>
          </w:p>
        </w:tc>
      </w:tr>
      <w:tr w:rsidR="00756421" w:rsidRPr="004B4738" w14:paraId="6320A037" w14:textId="77777777" w:rsidTr="00756421">
        <w:tc>
          <w:tcPr>
            <w:tcW w:w="3961" w:type="dxa"/>
            <w:vAlign w:val="center"/>
          </w:tcPr>
          <w:p w14:paraId="1485EC3B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sz w:val="20"/>
                <w:szCs w:val="20"/>
              </w:rPr>
              <w:t>Secondary hospital</w:t>
            </w:r>
          </w:p>
        </w:tc>
        <w:tc>
          <w:tcPr>
            <w:tcW w:w="2060" w:type="dxa"/>
          </w:tcPr>
          <w:p w14:paraId="70C444CF" w14:textId="59DA8711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36.56 (5.77)</w:t>
            </w:r>
          </w:p>
        </w:tc>
        <w:tc>
          <w:tcPr>
            <w:tcW w:w="1589" w:type="dxa"/>
          </w:tcPr>
          <w:p w14:paraId="3490ADF0" w14:textId="25AC9958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36.80 (4.3</w:t>
            </w:r>
            <w:r w:rsidR="00ED4B3D" w:rsidRPr="00754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14:paraId="00E35945" w14:textId="3242922D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</w:tr>
      <w:tr w:rsidR="00756421" w:rsidRPr="004B4738" w14:paraId="1F5152EE" w14:textId="77777777" w:rsidTr="00756421">
        <w:tc>
          <w:tcPr>
            <w:tcW w:w="3961" w:type="dxa"/>
            <w:vAlign w:val="center"/>
          </w:tcPr>
          <w:p w14:paraId="75AF375E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sz w:val="20"/>
                <w:szCs w:val="20"/>
              </w:rPr>
              <w:t>Community hospital</w:t>
            </w:r>
          </w:p>
        </w:tc>
        <w:tc>
          <w:tcPr>
            <w:tcW w:w="2060" w:type="dxa"/>
          </w:tcPr>
          <w:p w14:paraId="5DEC05BC" w14:textId="009EFEB9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7.49 (4.73)</w:t>
            </w:r>
          </w:p>
        </w:tc>
        <w:tc>
          <w:tcPr>
            <w:tcW w:w="1589" w:type="dxa"/>
          </w:tcPr>
          <w:p w14:paraId="42A4EF6A" w14:textId="75AFF436" w:rsidR="00756421" w:rsidRPr="00754585" w:rsidRDefault="00B067E0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7.39 (4.72)</w:t>
            </w:r>
          </w:p>
        </w:tc>
        <w:tc>
          <w:tcPr>
            <w:tcW w:w="2014" w:type="dxa"/>
          </w:tcPr>
          <w:p w14:paraId="4E2140F7" w14:textId="0A9DDF81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.773</w:t>
            </w:r>
          </w:p>
        </w:tc>
      </w:tr>
      <w:tr w:rsidR="00756421" w:rsidRPr="004B4738" w14:paraId="5C363B1A" w14:textId="77777777" w:rsidTr="00756421">
        <w:trPr>
          <w:trHeight w:val="397"/>
        </w:trPr>
        <w:tc>
          <w:tcPr>
            <w:tcW w:w="3961" w:type="dxa"/>
            <w:vAlign w:val="center"/>
          </w:tcPr>
          <w:p w14:paraId="0DE748FC" w14:textId="77777777" w:rsidR="00756421" w:rsidRPr="004B4738" w:rsidRDefault="00756421" w:rsidP="00DF4109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4B4738">
              <w:rPr>
                <w:rFonts w:ascii="Times New Roman" w:hAnsi="Times New Roman" w:cs="Times New Roman"/>
                <w:sz w:val="20"/>
                <w:szCs w:val="20"/>
              </w:rPr>
              <w:t>Primary health care institution</w:t>
            </w:r>
          </w:p>
        </w:tc>
        <w:tc>
          <w:tcPr>
            <w:tcW w:w="2060" w:type="dxa"/>
          </w:tcPr>
          <w:p w14:paraId="7CE79AD3" w14:textId="0F83C47B" w:rsidR="00756421" w:rsidRPr="00754585" w:rsidRDefault="00F8049A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7.66 (4.63)</w:t>
            </w:r>
          </w:p>
        </w:tc>
        <w:tc>
          <w:tcPr>
            <w:tcW w:w="1589" w:type="dxa"/>
          </w:tcPr>
          <w:p w14:paraId="5C2B8218" w14:textId="316124E1" w:rsidR="00756421" w:rsidRPr="00754585" w:rsidRDefault="00F8049A" w:rsidP="00FA56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7.57 (4.80)</w:t>
            </w:r>
          </w:p>
        </w:tc>
        <w:tc>
          <w:tcPr>
            <w:tcW w:w="2014" w:type="dxa"/>
          </w:tcPr>
          <w:p w14:paraId="07B84832" w14:textId="5BF3248A" w:rsidR="00756421" w:rsidRPr="00754585" w:rsidRDefault="00756421" w:rsidP="00DF410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58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54585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</w:tr>
    </w:tbl>
    <w:p w14:paraId="4756AAA1" w14:textId="52E3600A" w:rsidR="000727A8" w:rsidRPr="000727A8" w:rsidRDefault="000727A8" w:rsidP="00A51857">
      <w:pPr>
        <w:rPr>
          <w:rFonts w:ascii="Times New Roman" w:hAnsi="Times New Roman" w:cs="Times New Roman"/>
          <w:sz w:val="20"/>
          <w:szCs w:val="20"/>
        </w:rPr>
      </w:pPr>
      <w:r w:rsidRPr="000727A8">
        <w:rPr>
          <w:rFonts w:ascii="Times New Roman" w:hAnsi="Times New Roman" w:cs="Times New Roman"/>
          <w:sz w:val="20"/>
          <w:szCs w:val="20"/>
        </w:rPr>
        <w:t xml:space="preserve">Bold </w:t>
      </w:r>
      <w:r w:rsidRPr="001715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27A8">
        <w:rPr>
          <w:rFonts w:ascii="Times New Roman" w:hAnsi="Times New Roman" w:cs="Times New Roman"/>
          <w:sz w:val="20"/>
          <w:szCs w:val="20"/>
        </w:rPr>
        <w:t>-values represent statistical significance.</w:t>
      </w:r>
    </w:p>
    <w:p w14:paraId="167C15EC" w14:textId="7EF2E561" w:rsidR="00092EBF" w:rsidRDefault="002A5487" w:rsidP="00A518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92EB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92EBF" w:rsidRPr="004B473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92EBF" w:rsidRPr="004B4738">
        <w:rPr>
          <w:rFonts w:ascii="Times New Roman" w:hAnsi="Times New Roman" w:cs="Times New Roman"/>
          <w:sz w:val="20"/>
          <w:szCs w:val="20"/>
        </w:rPr>
        <w:t xml:space="preserve">-value calculated using </w:t>
      </w:r>
      <w:r w:rsidR="00CA6DC0" w:rsidRPr="00CA6DC0">
        <w:rPr>
          <w:rFonts w:ascii="Times New Roman" w:hAnsi="Times New Roman" w:cs="Times New Roman"/>
          <w:sz w:val="20"/>
          <w:szCs w:val="20"/>
        </w:rPr>
        <w:t>Mann-Whitney U test</w:t>
      </w:r>
      <w:r w:rsidR="00092EBF" w:rsidRPr="004B47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FCE770A" w14:textId="77777777" w:rsidR="009F4CFB" w:rsidRPr="00A51857" w:rsidRDefault="009F4CFB" w:rsidP="00A51857">
      <w:pPr>
        <w:rPr>
          <w:rFonts w:ascii="Times New Roman" w:hAnsi="Times New Roman" w:cs="Times New Roman"/>
          <w:sz w:val="20"/>
          <w:szCs w:val="20"/>
        </w:rPr>
      </w:pPr>
    </w:p>
    <w:sectPr w:rsidR="009F4CFB" w:rsidRPr="00A51857" w:rsidSect="008A64CD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E4229" w14:textId="77777777" w:rsidR="0075180E" w:rsidRDefault="0075180E" w:rsidP="009841A7">
      <w:r>
        <w:separator/>
      </w:r>
    </w:p>
  </w:endnote>
  <w:endnote w:type="continuationSeparator" w:id="0">
    <w:p w14:paraId="704981BC" w14:textId="77777777" w:rsidR="0075180E" w:rsidRDefault="0075180E" w:rsidP="00984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8B7D" w14:textId="77777777" w:rsidR="0075180E" w:rsidRDefault="0075180E" w:rsidP="009841A7">
      <w:r>
        <w:separator/>
      </w:r>
    </w:p>
  </w:footnote>
  <w:footnote w:type="continuationSeparator" w:id="0">
    <w:p w14:paraId="26535910" w14:textId="77777777" w:rsidR="0075180E" w:rsidRDefault="0075180E" w:rsidP="00984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7693581"/>
      <w:docPartObj>
        <w:docPartGallery w:val="Page Numbers (Top of Page)"/>
        <w:docPartUnique/>
      </w:docPartObj>
    </w:sdtPr>
    <w:sdtEndPr/>
    <w:sdtContent>
      <w:p w14:paraId="22CC8B61" w14:textId="08F68F9D" w:rsidR="009841A7" w:rsidRDefault="009841A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EF4D37" w14:textId="77777777" w:rsidR="009841A7" w:rsidRDefault="009841A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BF"/>
    <w:rsid w:val="00003E28"/>
    <w:rsid w:val="00005C57"/>
    <w:rsid w:val="000727A8"/>
    <w:rsid w:val="00077F75"/>
    <w:rsid w:val="00087B07"/>
    <w:rsid w:val="00092EBF"/>
    <w:rsid w:val="000A1733"/>
    <w:rsid w:val="001149CF"/>
    <w:rsid w:val="00137021"/>
    <w:rsid w:val="00171549"/>
    <w:rsid w:val="00231DBD"/>
    <w:rsid w:val="002714AE"/>
    <w:rsid w:val="002A06FA"/>
    <w:rsid w:val="002A5487"/>
    <w:rsid w:val="002B70FA"/>
    <w:rsid w:val="002F37A8"/>
    <w:rsid w:val="003D5510"/>
    <w:rsid w:val="00417DDE"/>
    <w:rsid w:val="004619AA"/>
    <w:rsid w:val="005C7311"/>
    <w:rsid w:val="005D5590"/>
    <w:rsid w:val="006174C1"/>
    <w:rsid w:val="0066294C"/>
    <w:rsid w:val="0075180E"/>
    <w:rsid w:val="00753884"/>
    <w:rsid w:val="00754585"/>
    <w:rsid w:val="00756421"/>
    <w:rsid w:val="00776677"/>
    <w:rsid w:val="0078604A"/>
    <w:rsid w:val="007A191B"/>
    <w:rsid w:val="007C0559"/>
    <w:rsid w:val="007F1DA9"/>
    <w:rsid w:val="007F78AE"/>
    <w:rsid w:val="008A454B"/>
    <w:rsid w:val="00946868"/>
    <w:rsid w:val="00951E47"/>
    <w:rsid w:val="009841A7"/>
    <w:rsid w:val="009C4FC9"/>
    <w:rsid w:val="009F4CFB"/>
    <w:rsid w:val="00A129F9"/>
    <w:rsid w:val="00A51857"/>
    <w:rsid w:val="00A52568"/>
    <w:rsid w:val="00A565EA"/>
    <w:rsid w:val="00B067E0"/>
    <w:rsid w:val="00B34614"/>
    <w:rsid w:val="00B74681"/>
    <w:rsid w:val="00B90F99"/>
    <w:rsid w:val="00BE3947"/>
    <w:rsid w:val="00C05B98"/>
    <w:rsid w:val="00C82B2A"/>
    <w:rsid w:val="00C97523"/>
    <w:rsid w:val="00CA6DC0"/>
    <w:rsid w:val="00CE166C"/>
    <w:rsid w:val="00CE1C15"/>
    <w:rsid w:val="00D10CFB"/>
    <w:rsid w:val="00D20949"/>
    <w:rsid w:val="00D357DC"/>
    <w:rsid w:val="00E714B3"/>
    <w:rsid w:val="00ED4B3D"/>
    <w:rsid w:val="00ED6DFC"/>
    <w:rsid w:val="00EE68D7"/>
    <w:rsid w:val="00F23EF6"/>
    <w:rsid w:val="00F3098B"/>
    <w:rsid w:val="00F8049A"/>
    <w:rsid w:val="00FA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2E71B"/>
  <w15:chartTrackingRefBased/>
  <w15:docId w15:val="{245BB316-A122-4313-859F-BFC302D2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4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41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4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4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2C7D7-CB14-484B-B03D-FB4D9B0EA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Jinghan</dc:creator>
  <cp:keywords/>
  <dc:description/>
  <cp:lastModifiedBy>JH</cp:lastModifiedBy>
  <cp:revision>27</cp:revision>
  <dcterms:created xsi:type="dcterms:W3CDTF">2022-05-26T03:39:00Z</dcterms:created>
  <dcterms:modified xsi:type="dcterms:W3CDTF">2022-05-26T11:44:00Z</dcterms:modified>
</cp:coreProperties>
</file>